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546969" w14:textId="4649E140" w:rsidR="00137F6D" w:rsidRPr="004A5745" w:rsidRDefault="002813F8">
      <w:pPr>
        <w:rPr>
          <w:b/>
          <w:bCs/>
        </w:rPr>
      </w:pPr>
      <w:r>
        <w:rPr>
          <w:b/>
          <w:bCs/>
        </w:rPr>
        <w:t xml:space="preserve">S3 </w:t>
      </w:r>
      <w:bookmarkStart w:id="0" w:name="_GoBack"/>
      <w:bookmarkEnd w:id="0"/>
      <w:r w:rsidR="004A5745" w:rsidRPr="004A5745">
        <w:rPr>
          <w:b/>
          <w:bCs/>
        </w:rPr>
        <w:t>Table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405"/>
        <w:gridCol w:w="2099"/>
        <w:gridCol w:w="2862"/>
        <w:gridCol w:w="2410"/>
      </w:tblGrid>
      <w:tr w:rsidR="00137F6D" w14:paraId="7D9E865E" w14:textId="77777777" w:rsidTr="00927A22">
        <w:tc>
          <w:tcPr>
            <w:tcW w:w="2405" w:type="dxa"/>
          </w:tcPr>
          <w:p w14:paraId="36D3A149" w14:textId="77777777" w:rsidR="00137F6D" w:rsidRDefault="00137F6D"/>
        </w:tc>
        <w:tc>
          <w:tcPr>
            <w:tcW w:w="7371" w:type="dxa"/>
            <w:gridSpan w:val="3"/>
          </w:tcPr>
          <w:p w14:paraId="01719645" w14:textId="2AAF8916" w:rsidR="00137F6D" w:rsidRPr="002C6DE5" w:rsidRDefault="00137F6D" w:rsidP="00137F6D">
            <w:pPr>
              <w:jc w:val="center"/>
            </w:pPr>
            <w:r w:rsidRPr="002C6DE5">
              <w:rPr>
                <w:b/>
                <w:bCs/>
              </w:rPr>
              <w:t>Difference in S/CO (follow-up - donation)</w:t>
            </w:r>
          </w:p>
        </w:tc>
      </w:tr>
      <w:tr w:rsidR="00137F6D" w:rsidRPr="00927A22" w14:paraId="7A7F6CD4" w14:textId="77777777" w:rsidTr="00927A22">
        <w:tc>
          <w:tcPr>
            <w:tcW w:w="2405" w:type="dxa"/>
          </w:tcPr>
          <w:p w14:paraId="4595B1EB" w14:textId="77777777" w:rsidR="00137F6D" w:rsidRDefault="00137F6D"/>
        </w:tc>
        <w:tc>
          <w:tcPr>
            <w:tcW w:w="2099" w:type="dxa"/>
          </w:tcPr>
          <w:p w14:paraId="2851C11F" w14:textId="77777777" w:rsidR="00137F6D" w:rsidRPr="002813F8" w:rsidRDefault="00137F6D" w:rsidP="00137F6D">
            <w:pPr>
              <w:jc w:val="center"/>
              <w:rPr>
                <w:b/>
                <w:bCs/>
              </w:rPr>
            </w:pPr>
            <w:r w:rsidRPr="002813F8">
              <w:rPr>
                <w:b/>
                <w:bCs/>
              </w:rPr>
              <w:t>&lt; -1 S/CO units</w:t>
            </w:r>
          </w:p>
          <w:p w14:paraId="504A7835" w14:textId="3EC1461A" w:rsidR="00927A22" w:rsidRPr="002813F8" w:rsidRDefault="00927A22" w:rsidP="00927A22">
            <w:pPr>
              <w:jc w:val="center"/>
            </w:pPr>
            <w:r w:rsidRPr="002813F8">
              <w:t>N = 56</w:t>
            </w:r>
          </w:p>
          <w:p w14:paraId="1AD76DCC" w14:textId="5D867C4E" w:rsidR="002C6DE5" w:rsidRPr="002813F8" w:rsidRDefault="002C6DE5" w:rsidP="00137F6D">
            <w:pPr>
              <w:jc w:val="center"/>
              <w:rPr>
                <w:b/>
                <w:bCs/>
              </w:rPr>
            </w:pPr>
            <w:r w:rsidRPr="002813F8">
              <w:t>n (%)</w:t>
            </w:r>
            <w:r w:rsidR="005756C7" w:rsidRPr="002813F8">
              <w:t xml:space="preserve"> or mean (sd)</w:t>
            </w:r>
          </w:p>
        </w:tc>
        <w:tc>
          <w:tcPr>
            <w:tcW w:w="2862" w:type="dxa"/>
          </w:tcPr>
          <w:p w14:paraId="03ED99B2" w14:textId="641C4417" w:rsidR="00137F6D" w:rsidRDefault="00137F6D" w:rsidP="00137F6D">
            <w:pPr>
              <w:jc w:val="center"/>
              <w:rPr>
                <w:b/>
                <w:bCs/>
              </w:rPr>
            </w:pPr>
            <w:r w:rsidRPr="002C6DE5">
              <w:rPr>
                <w:b/>
                <w:bCs/>
              </w:rPr>
              <w:t>&gt;= -1 and &lt; +1 S/CO units</w:t>
            </w:r>
          </w:p>
          <w:p w14:paraId="2B6D176D" w14:textId="0CEC05AC" w:rsidR="00927A22" w:rsidRPr="00927A22" w:rsidRDefault="00927A22" w:rsidP="00137F6D">
            <w:pPr>
              <w:jc w:val="center"/>
            </w:pPr>
            <w:r w:rsidRPr="00927A22">
              <w:t>N = 126</w:t>
            </w:r>
          </w:p>
          <w:p w14:paraId="559BF463" w14:textId="016BDFBE" w:rsidR="002C6DE5" w:rsidRPr="002C6DE5" w:rsidRDefault="002C6DE5" w:rsidP="00137F6D">
            <w:pPr>
              <w:jc w:val="center"/>
              <w:rPr>
                <w:b/>
                <w:bCs/>
              </w:rPr>
            </w:pPr>
            <w:r>
              <w:t>n (%)</w:t>
            </w:r>
            <w:r w:rsidR="005756C7">
              <w:t xml:space="preserve"> or mean (sd)</w:t>
            </w:r>
          </w:p>
        </w:tc>
        <w:tc>
          <w:tcPr>
            <w:tcW w:w="2410" w:type="dxa"/>
          </w:tcPr>
          <w:p w14:paraId="2A444F8E" w14:textId="77777777" w:rsidR="00137F6D" w:rsidRPr="00927A22" w:rsidRDefault="00137F6D" w:rsidP="00137F6D">
            <w:pPr>
              <w:jc w:val="center"/>
              <w:rPr>
                <w:b/>
                <w:bCs/>
                <w:lang w:val="pt-BR"/>
              </w:rPr>
            </w:pPr>
            <w:r w:rsidRPr="00927A22">
              <w:rPr>
                <w:b/>
                <w:bCs/>
                <w:lang w:val="pt-BR"/>
              </w:rPr>
              <w:t>&gt;= +1 S/CO units</w:t>
            </w:r>
          </w:p>
          <w:p w14:paraId="14C31DC4" w14:textId="2EF257ED" w:rsidR="002C6DE5" w:rsidRPr="00927A22" w:rsidRDefault="00927A22" w:rsidP="00137F6D">
            <w:pPr>
              <w:jc w:val="center"/>
              <w:rPr>
                <w:lang w:val="pt-BR"/>
              </w:rPr>
            </w:pPr>
            <w:r w:rsidRPr="00927A22">
              <w:rPr>
                <w:lang w:val="pt-BR"/>
              </w:rPr>
              <w:t>N= 17</w:t>
            </w:r>
          </w:p>
          <w:p w14:paraId="5AFB6C87" w14:textId="0EDAEAB7" w:rsidR="002C6DE5" w:rsidRPr="00927A22" w:rsidRDefault="002C6DE5" w:rsidP="00137F6D">
            <w:pPr>
              <w:jc w:val="center"/>
              <w:rPr>
                <w:b/>
                <w:bCs/>
                <w:lang w:val="pt-BR"/>
              </w:rPr>
            </w:pPr>
            <w:r w:rsidRPr="00927A22">
              <w:rPr>
                <w:lang w:val="pt-BR"/>
              </w:rPr>
              <w:t>n (%)</w:t>
            </w:r>
            <w:r w:rsidR="005756C7">
              <w:rPr>
                <w:lang w:val="pt-BR"/>
              </w:rPr>
              <w:t xml:space="preserve"> or mean (sd)</w:t>
            </w:r>
          </w:p>
        </w:tc>
      </w:tr>
      <w:tr w:rsidR="00137F6D" w14:paraId="7C7AFFC1" w14:textId="77777777" w:rsidTr="00927A22">
        <w:tc>
          <w:tcPr>
            <w:tcW w:w="2405" w:type="dxa"/>
          </w:tcPr>
          <w:p w14:paraId="551BC980" w14:textId="77777777" w:rsidR="00137F6D" w:rsidRDefault="00137F6D">
            <w:pPr>
              <w:rPr>
                <w:b/>
                <w:bCs/>
              </w:rPr>
            </w:pPr>
            <w:r w:rsidRPr="00137F6D">
              <w:rPr>
                <w:b/>
                <w:bCs/>
              </w:rPr>
              <w:t>PCR result</w:t>
            </w:r>
          </w:p>
          <w:p w14:paraId="1E5A6C4C" w14:textId="77777777" w:rsidR="00137F6D" w:rsidRDefault="00137F6D">
            <w:r>
              <w:t xml:space="preserve">Positive </w:t>
            </w:r>
          </w:p>
          <w:p w14:paraId="4AD8BC27" w14:textId="581D16B7" w:rsidR="00137F6D" w:rsidRPr="00137F6D" w:rsidRDefault="00137F6D">
            <w:r>
              <w:t>Negative</w:t>
            </w:r>
          </w:p>
        </w:tc>
        <w:tc>
          <w:tcPr>
            <w:tcW w:w="2099" w:type="dxa"/>
          </w:tcPr>
          <w:p w14:paraId="07F5EFA7" w14:textId="77777777" w:rsidR="00137F6D" w:rsidRDefault="00137F6D" w:rsidP="00137F6D">
            <w:pPr>
              <w:jc w:val="center"/>
            </w:pPr>
          </w:p>
          <w:p w14:paraId="7000C367" w14:textId="17EB7470" w:rsidR="00137F6D" w:rsidRDefault="00137F6D" w:rsidP="00137F6D">
            <w:pPr>
              <w:jc w:val="center"/>
            </w:pPr>
            <w:r>
              <w:t>15 (26.8)</w:t>
            </w:r>
          </w:p>
          <w:p w14:paraId="77B6FD68" w14:textId="22FD0882" w:rsidR="00137F6D" w:rsidRDefault="00137F6D" w:rsidP="00137F6D">
            <w:pPr>
              <w:jc w:val="center"/>
            </w:pPr>
            <w:r>
              <w:t>41 (73.2)</w:t>
            </w:r>
          </w:p>
        </w:tc>
        <w:tc>
          <w:tcPr>
            <w:tcW w:w="2862" w:type="dxa"/>
          </w:tcPr>
          <w:p w14:paraId="38EDAC7D" w14:textId="77777777" w:rsidR="00137F6D" w:rsidRDefault="00137F6D" w:rsidP="00137F6D">
            <w:pPr>
              <w:jc w:val="center"/>
            </w:pPr>
          </w:p>
          <w:p w14:paraId="5619F571" w14:textId="2DF8FBE5" w:rsidR="00137F6D" w:rsidRDefault="00137F6D" w:rsidP="00137F6D">
            <w:pPr>
              <w:jc w:val="center"/>
            </w:pPr>
            <w:r>
              <w:t>66 (52.4)</w:t>
            </w:r>
          </w:p>
          <w:p w14:paraId="4224656F" w14:textId="5C7E98A5" w:rsidR="00137F6D" w:rsidRDefault="00137F6D" w:rsidP="00137F6D">
            <w:pPr>
              <w:jc w:val="center"/>
            </w:pPr>
            <w:r>
              <w:t>60 (47.6)</w:t>
            </w:r>
          </w:p>
        </w:tc>
        <w:tc>
          <w:tcPr>
            <w:tcW w:w="2410" w:type="dxa"/>
          </w:tcPr>
          <w:p w14:paraId="1EC669A6" w14:textId="77777777" w:rsidR="00137F6D" w:rsidRDefault="00137F6D" w:rsidP="00137F6D">
            <w:pPr>
              <w:jc w:val="center"/>
            </w:pPr>
          </w:p>
          <w:p w14:paraId="0BC26FDC" w14:textId="50A9E17E" w:rsidR="00137F6D" w:rsidRDefault="00137F6D" w:rsidP="00137F6D">
            <w:pPr>
              <w:jc w:val="center"/>
            </w:pPr>
            <w:r>
              <w:t>38 (53.5)</w:t>
            </w:r>
          </w:p>
          <w:p w14:paraId="09542779" w14:textId="1B3E4C6D" w:rsidR="00137F6D" w:rsidRDefault="00137F6D" w:rsidP="00137F6D">
            <w:pPr>
              <w:jc w:val="center"/>
            </w:pPr>
            <w:r>
              <w:t>33 (46.5)</w:t>
            </w:r>
          </w:p>
        </w:tc>
      </w:tr>
      <w:tr w:rsidR="00137F6D" w14:paraId="434114EE" w14:textId="77777777" w:rsidTr="00927A22">
        <w:tc>
          <w:tcPr>
            <w:tcW w:w="2405" w:type="dxa"/>
          </w:tcPr>
          <w:p w14:paraId="2E795DEB" w14:textId="77777777" w:rsidR="00137F6D" w:rsidRDefault="007B523D">
            <w:pPr>
              <w:rPr>
                <w:b/>
                <w:bCs/>
              </w:rPr>
            </w:pPr>
            <w:r>
              <w:rPr>
                <w:b/>
                <w:bCs/>
              </w:rPr>
              <w:t>Final ECG classification</w:t>
            </w:r>
          </w:p>
          <w:p w14:paraId="3E4F04B1" w14:textId="77777777" w:rsidR="007B523D" w:rsidRDefault="007B523D">
            <w:r>
              <w:t>Major</w:t>
            </w:r>
          </w:p>
          <w:p w14:paraId="74DB78AD" w14:textId="77777777" w:rsidR="007B523D" w:rsidRDefault="007B523D">
            <w:r>
              <w:t xml:space="preserve">Minor </w:t>
            </w:r>
          </w:p>
          <w:p w14:paraId="345C881A" w14:textId="6709C67A" w:rsidR="007B523D" w:rsidRPr="007B523D" w:rsidRDefault="007B523D">
            <w:r>
              <w:t>Normal</w:t>
            </w:r>
          </w:p>
        </w:tc>
        <w:tc>
          <w:tcPr>
            <w:tcW w:w="2099" w:type="dxa"/>
          </w:tcPr>
          <w:p w14:paraId="6DC09B42" w14:textId="77777777" w:rsidR="00137F6D" w:rsidRDefault="00137F6D" w:rsidP="00137F6D">
            <w:pPr>
              <w:jc w:val="center"/>
            </w:pPr>
          </w:p>
          <w:p w14:paraId="59C5F5F9" w14:textId="77777777" w:rsidR="007B523D" w:rsidRDefault="007B523D" w:rsidP="00137F6D">
            <w:pPr>
              <w:jc w:val="center"/>
            </w:pPr>
          </w:p>
          <w:p w14:paraId="5BAABAFA" w14:textId="42D62C23" w:rsidR="007B523D" w:rsidRDefault="006810DD" w:rsidP="00137F6D">
            <w:pPr>
              <w:jc w:val="center"/>
            </w:pPr>
            <w:r>
              <w:t>11 (19.6)</w:t>
            </w:r>
          </w:p>
          <w:p w14:paraId="0E68D3C3" w14:textId="7BAF0A23" w:rsidR="006810DD" w:rsidRDefault="006810DD" w:rsidP="00137F6D">
            <w:pPr>
              <w:jc w:val="center"/>
            </w:pPr>
            <w:r>
              <w:t>29 (51.8)</w:t>
            </w:r>
          </w:p>
          <w:p w14:paraId="5CDE1467" w14:textId="4E4FA7E8" w:rsidR="006810DD" w:rsidRDefault="006810DD" w:rsidP="00137F6D">
            <w:pPr>
              <w:jc w:val="center"/>
            </w:pPr>
            <w:r>
              <w:t>16 (28.6)</w:t>
            </w:r>
          </w:p>
        </w:tc>
        <w:tc>
          <w:tcPr>
            <w:tcW w:w="2862" w:type="dxa"/>
          </w:tcPr>
          <w:p w14:paraId="2375BE1F" w14:textId="77777777" w:rsidR="00137F6D" w:rsidRDefault="00137F6D" w:rsidP="00137F6D">
            <w:pPr>
              <w:jc w:val="center"/>
            </w:pPr>
          </w:p>
          <w:p w14:paraId="0B04A169" w14:textId="77777777" w:rsidR="006810DD" w:rsidRDefault="006810DD" w:rsidP="00137F6D">
            <w:pPr>
              <w:jc w:val="center"/>
            </w:pPr>
          </w:p>
          <w:p w14:paraId="54C7CEB9" w14:textId="62D9BC8A" w:rsidR="006810DD" w:rsidRDefault="006810DD" w:rsidP="00137F6D">
            <w:pPr>
              <w:jc w:val="center"/>
            </w:pPr>
            <w:r>
              <w:t>46 (36.5)</w:t>
            </w:r>
          </w:p>
          <w:p w14:paraId="391898B0" w14:textId="71D3621F" w:rsidR="006810DD" w:rsidRDefault="006810DD" w:rsidP="00137F6D">
            <w:pPr>
              <w:jc w:val="center"/>
            </w:pPr>
            <w:r>
              <w:t>56 (44.4)</w:t>
            </w:r>
          </w:p>
          <w:p w14:paraId="4EC18DC8" w14:textId="04C30BB1" w:rsidR="006810DD" w:rsidRDefault="006810DD" w:rsidP="00137F6D">
            <w:pPr>
              <w:jc w:val="center"/>
            </w:pPr>
            <w:r>
              <w:t>24 (19.1)</w:t>
            </w:r>
          </w:p>
        </w:tc>
        <w:tc>
          <w:tcPr>
            <w:tcW w:w="2410" w:type="dxa"/>
          </w:tcPr>
          <w:p w14:paraId="4396A8FC" w14:textId="77777777" w:rsidR="00137F6D" w:rsidRDefault="00137F6D" w:rsidP="00137F6D">
            <w:pPr>
              <w:jc w:val="center"/>
            </w:pPr>
          </w:p>
          <w:p w14:paraId="2277E024" w14:textId="77777777" w:rsidR="006810DD" w:rsidRDefault="006810DD" w:rsidP="00137F6D">
            <w:pPr>
              <w:jc w:val="center"/>
            </w:pPr>
          </w:p>
          <w:p w14:paraId="36275CD3" w14:textId="4AB4444C" w:rsidR="006810DD" w:rsidRDefault="006810DD" w:rsidP="00137F6D">
            <w:pPr>
              <w:jc w:val="center"/>
            </w:pPr>
            <w:r>
              <w:t>30 (42.3)</w:t>
            </w:r>
          </w:p>
          <w:p w14:paraId="470C1041" w14:textId="6EA2873B" w:rsidR="006810DD" w:rsidRDefault="006810DD" w:rsidP="00137F6D">
            <w:pPr>
              <w:jc w:val="center"/>
            </w:pPr>
            <w:r>
              <w:t>26 (36.6)</w:t>
            </w:r>
          </w:p>
          <w:p w14:paraId="72690DBE" w14:textId="677E153D" w:rsidR="006810DD" w:rsidRDefault="006810DD" w:rsidP="00137F6D">
            <w:pPr>
              <w:jc w:val="center"/>
            </w:pPr>
            <w:r>
              <w:t>15 (21.1)</w:t>
            </w:r>
          </w:p>
        </w:tc>
      </w:tr>
      <w:tr w:rsidR="007B523D" w14:paraId="208D5A48" w14:textId="77777777" w:rsidTr="00927A22">
        <w:tc>
          <w:tcPr>
            <w:tcW w:w="2405" w:type="dxa"/>
          </w:tcPr>
          <w:p w14:paraId="057EEF8A" w14:textId="0702FD7A" w:rsidR="007B523D" w:rsidRDefault="007B523D" w:rsidP="007B523D">
            <w:r w:rsidRPr="007B523D">
              <w:rPr>
                <w:b/>
                <w:bCs/>
              </w:rPr>
              <w:t>PCR negative + ECG normal or minor alteration</w:t>
            </w:r>
          </w:p>
        </w:tc>
        <w:tc>
          <w:tcPr>
            <w:tcW w:w="2099" w:type="dxa"/>
          </w:tcPr>
          <w:p w14:paraId="2729F94B" w14:textId="77777777" w:rsidR="007B523D" w:rsidRDefault="007B523D" w:rsidP="007B523D">
            <w:pPr>
              <w:jc w:val="center"/>
            </w:pPr>
          </w:p>
          <w:p w14:paraId="05DF4964" w14:textId="77777777" w:rsidR="00327DF7" w:rsidRDefault="00327DF7" w:rsidP="007B523D">
            <w:pPr>
              <w:jc w:val="center"/>
            </w:pPr>
          </w:p>
          <w:p w14:paraId="71B8319C" w14:textId="0156AB75" w:rsidR="00327DF7" w:rsidRDefault="00327DF7" w:rsidP="007B523D">
            <w:pPr>
              <w:jc w:val="center"/>
            </w:pPr>
            <w:r>
              <w:t>36 (64.3)</w:t>
            </w:r>
          </w:p>
        </w:tc>
        <w:tc>
          <w:tcPr>
            <w:tcW w:w="2862" w:type="dxa"/>
          </w:tcPr>
          <w:p w14:paraId="59945D0B" w14:textId="77777777" w:rsidR="007B523D" w:rsidRDefault="007B523D" w:rsidP="007B523D">
            <w:pPr>
              <w:jc w:val="center"/>
            </w:pPr>
          </w:p>
          <w:p w14:paraId="5A7C085E" w14:textId="77777777" w:rsidR="00327DF7" w:rsidRDefault="00327DF7" w:rsidP="007B523D">
            <w:pPr>
              <w:jc w:val="center"/>
            </w:pPr>
          </w:p>
          <w:p w14:paraId="42541B84" w14:textId="79FB60B3" w:rsidR="00327DF7" w:rsidRDefault="00327DF7" w:rsidP="007B523D">
            <w:pPr>
              <w:jc w:val="center"/>
            </w:pPr>
            <w:r>
              <w:t>42 (33.3)</w:t>
            </w:r>
          </w:p>
        </w:tc>
        <w:tc>
          <w:tcPr>
            <w:tcW w:w="2410" w:type="dxa"/>
          </w:tcPr>
          <w:p w14:paraId="096B5EC5" w14:textId="77777777" w:rsidR="007B523D" w:rsidRDefault="007B523D" w:rsidP="007B523D">
            <w:pPr>
              <w:jc w:val="center"/>
            </w:pPr>
          </w:p>
          <w:p w14:paraId="0BF23F20" w14:textId="77777777" w:rsidR="00327DF7" w:rsidRDefault="00327DF7" w:rsidP="007B523D">
            <w:pPr>
              <w:jc w:val="center"/>
            </w:pPr>
          </w:p>
          <w:p w14:paraId="2FB07BE2" w14:textId="25D2513B" w:rsidR="00327DF7" w:rsidRDefault="00327DF7" w:rsidP="007B523D">
            <w:pPr>
              <w:jc w:val="center"/>
            </w:pPr>
            <w:r>
              <w:t>20 (28.2)</w:t>
            </w:r>
          </w:p>
        </w:tc>
      </w:tr>
      <w:tr w:rsidR="007B523D" w14:paraId="6C8CECDD" w14:textId="77777777" w:rsidTr="00927A22">
        <w:tc>
          <w:tcPr>
            <w:tcW w:w="2405" w:type="dxa"/>
          </w:tcPr>
          <w:p w14:paraId="54DFB699" w14:textId="2332C6FC" w:rsidR="007B523D" w:rsidRPr="007B523D" w:rsidRDefault="007B523D" w:rsidP="007B523D">
            <w:pPr>
              <w:rPr>
                <w:b/>
                <w:bCs/>
              </w:rPr>
            </w:pPr>
            <w:r w:rsidRPr="007B523D">
              <w:rPr>
                <w:b/>
                <w:bCs/>
              </w:rPr>
              <w:t>Typical changes,</w:t>
            </w:r>
          </w:p>
          <w:p w14:paraId="256CE38D" w14:textId="77777777" w:rsidR="007B523D" w:rsidRPr="007B523D" w:rsidRDefault="007B523D" w:rsidP="007B523D">
            <w:r w:rsidRPr="007B523D">
              <w:t>0</w:t>
            </w:r>
          </w:p>
          <w:p w14:paraId="5D625523" w14:textId="77777777" w:rsidR="007B523D" w:rsidRPr="007B523D" w:rsidRDefault="007B523D" w:rsidP="007B523D">
            <w:r w:rsidRPr="007B523D">
              <w:t>1</w:t>
            </w:r>
          </w:p>
          <w:p w14:paraId="5F976A1A" w14:textId="20691368" w:rsidR="007B523D" w:rsidRPr="007B523D" w:rsidRDefault="007B523D" w:rsidP="007B523D">
            <w:pPr>
              <w:rPr>
                <w:b/>
                <w:bCs/>
              </w:rPr>
            </w:pPr>
            <w:r w:rsidRPr="007B523D">
              <w:t>2+</w:t>
            </w:r>
          </w:p>
        </w:tc>
        <w:tc>
          <w:tcPr>
            <w:tcW w:w="2099" w:type="dxa"/>
          </w:tcPr>
          <w:p w14:paraId="44D577E1" w14:textId="77777777" w:rsidR="007B523D" w:rsidRDefault="007B523D" w:rsidP="007B523D">
            <w:pPr>
              <w:jc w:val="center"/>
            </w:pPr>
          </w:p>
          <w:p w14:paraId="2A6E229F" w14:textId="031F5EDF" w:rsidR="00760FBB" w:rsidRDefault="00760FBB" w:rsidP="007B523D">
            <w:pPr>
              <w:jc w:val="center"/>
            </w:pPr>
            <w:r>
              <w:t>46 (82.1)</w:t>
            </w:r>
          </w:p>
          <w:p w14:paraId="776C9513" w14:textId="038FFF9A" w:rsidR="00760FBB" w:rsidRDefault="00760FBB" w:rsidP="007B523D">
            <w:pPr>
              <w:jc w:val="center"/>
            </w:pPr>
            <w:r>
              <w:t>6 (10.7)</w:t>
            </w:r>
          </w:p>
          <w:p w14:paraId="4ECE4255" w14:textId="3439BF2A" w:rsidR="00760FBB" w:rsidRDefault="00760FBB" w:rsidP="007B523D">
            <w:pPr>
              <w:jc w:val="center"/>
            </w:pPr>
            <w:r>
              <w:t>4 (7.1)</w:t>
            </w:r>
          </w:p>
        </w:tc>
        <w:tc>
          <w:tcPr>
            <w:tcW w:w="2862" w:type="dxa"/>
          </w:tcPr>
          <w:p w14:paraId="2D590563" w14:textId="77777777" w:rsidR="007B523D" w:rsidRDefault="007B523D" w:rsidP="007B523D">
            <w:pPr>
              <w:jc w:val="center"/>
            </w:pPr>
          </w:p>
          <w:p w14:paraId="3422BAF1" w14:textId="24515B1B" w:rsidR="00760FBB" w:rsidRDefault="00760FBB" w:rsidP="007B523D">
            <w:pPr>
              <w:jc w:val="center"/>
            </w:pPr>
            <w:r>
              <w:t>80 (63.5)</w:t>
            </w:r>
          </w:p>
          <w:p w14:paraId="796B6A25" w14:textId="26676186" w:rsidR="00760FBB" w:rsidRDefault="00760FBB" w:rsidP="007B523D">
            <w:pPr>
              <w:jc w:val="center"/>
            </w:pPr>
            <w:r>
              <w:t xml:space="preserve">39 (31.0) </w:t>
            </w:r>
          </w:p>
          <w:p w14:paraId="59D39D61" w14:textId="36B174BA" w:rsidR="00760FBB" w:rsidRDefault="00760FBB" w:rsidP="007B523D">
            <w:pPr>
              <w:jc w:val="center"/>
            </w:pPr>
            <w:r>
              <w:t>7</w:t>
            </w:r>
            <w:r w:rsidR="006810DD">
              <w:t xml:space="preserve"> (5.5)</w:t>
            </w:r>
          </w:p>
        </w:tc>
        <w:tc>
          <w:tcPr>
            <w:tcW w:w="2410" w:type="dxa"/>
          </w:tcPr>
          <w:p w14:paraId="3835E65B" w14:textId="77777777" w:rsidR="007B523D" w:rsidRDefault="007B523D" w:rsidP="007B523D">
            <w:pPr>
              <w:jc w:val="center"/>
            </w:pPr>
          </w:p>
          <w:p w14:paraId="1348A20F" w14:textId="4B774554" w:rsidR="00760FBB" w:rsidRDefault="00760FBB" w:rsidP="007B523D">
            <w:pPr>
              <w:jc w:val="center"/>
            </w:pPr>
            <w:r>
              <w:t>42</w:t>
            </w:r>
            <w:r w:rsidR="006810DD">
              <w:t xml:space="preserve"> (59.2)</w:t>
            </w:r>
          </w:p>
          <w:p w14:paraId="7EF0526B" w14:textId="70050CBD" w:rsidR="00760FBB" w:rsidRDefault="00760FBB" w:rsidP="007B523D">
            <w:pPr>
              <w:jc w:val="center"/>
            </w:pPr>
            <w:r>
              <w:t>18</w:t>
            </w:r>
            <w:r w:rsidR="006810DD">
              <w:t xml:space="preserve"> (25.3)</w:t>
            </w:r>
          </w:p>
          <w:p w14:paraId="26497EA9" w14:textId="345C9C5F" w:rsidR="00760FBB" w:rsidRDefault="00760FBB" w:rsidP="007B523D">
            <w:pPr>
              <w:jc w:val="center"/>
            </w:pPr>
            <w:r>
              <w:t>11</w:t>
            </w:r>
            <w:r w:rsidR="006810DD">
              <w:t xml:space="preserve"> (15.5)</w:t>
            </w:r>
          </w:p>
        </w:tc>
      </w:tr>
      <w:tr w:rsidR="00695DFB" w14:paraId="5CABD962" w14:textId="77777777" w:rsidTr="00927A22">
        <w:tc>
          <w:tcPr>
            <w:tcW w:w="2405" w:type="dxa"/>
          </w:tcPr>
          <w:p w14:paraId="753944B2" w14:textId="6931CA2A" w:rsidR="00695DFB" w:rsidRPr="005756C7" w:rsidRDefault="005756C7" w:rsidP="007B523D">
            <w:r>
              <w:rPr>
                <w:b/>
                <w:bCs/>
              </w:rPr>
              <w:t>N</w:t>
            </w:r>
            <w:r w:rsidR="00695DFB">
              <w:rPr>
                <w:b/>
                <w:bCs/>
              </w:rPr>
              <w:t>o. typical changes per trace</w:t>
            </w:r>
          </w:p>
        </w:tc>
        <w:tc>
          <w:tcPr>
            <w:tcW w:w="2099" w:type="dxa"/>
          </w:tcPr>
          <w:p w14:paraId="310D54E1" w14:textId="70A89544" w:rsidR="00695DFB" w:rsidRDefault="006B4877" w:rsidP="007B523D">
            <w:pPr>
              <w:jc w:val="center"/>
            </w:pPr>
            <w:r>
              <w:t>0.27</w:t>
            </w:r>
            <w:r w:rsidR="00C15DF8">
              <w:t xml:space="preserve"> (</w:t>
            </w:r>
            <w:r w:rsidR="00B958BA">
              <w:t>0.65</w:t>
            </w:r>
            <w:r w:rsidR="00C15DF8">
              <w:t>)</w:t>
            </w:r>
          </w:p>
        </w:tc>
        <w:tc>
          <w:tcPr>
            <w:tcW w:w="2862" w:type="dxa"/>
          </w:tcPr>
          <w:p w14:paraId="677E0B16" w14:textId="4131EB85" w:rsidR="00695DFB" w:rsidRDefault="006B4877" w:rsidP="007B523D">
            <w:pPr>
              <w:jc w:val="center"/>
            </w:pPr>
            <w:r>
              <w:t>0.43</w:t>
            </w:r>
            <w:r w:rsidR="00C15DF8">
              <w:t xml:space="preserve"> (</w:t>
            </w:r>
            <w:r w:rsidR="00B958BA">
              <w:t>0.63</w:t>
            </w:r>
            <w:r w:rsidR="00C15DF8">
              <w:t>)</w:t>
            </w:r>
          </w:p>
        </w:tc>
        <w:tc>
          <w:tcPr>
            <w:tcW w:w="2410" w:type="dxa"/>
          </w:tcPr>
          <w:p w14:paraId="697C328A" w14:textId="3D33AB20" w:rsidR="00695DFB" w:rsidRDefault="00A0348D" w:rsidP="007B523D">
            <w:pPr>
              <w:jc w:val="center"/>
            </w:pPr>
            <w:r>
              <w:t>0.56</w:t>
            </w:r>
            <w:r w:rsidR="00C15DF8">
              <w:t xml:space="preserve"> (</w:t>
            </w:r>
            <w:r w:rsidR="00B958BA">
              <w:t>0.75</w:t>
            </w:r>
            <w:r w:rsidR="00C15DF8">
              <w:t>)</w:t>
            </w:r>
          </w:p>
        </w:tc>
      </w:tr>
    </w:tbl>
    <w:p w14:paraId="4C0D99EE" w14:textId="69CD3314" w:rsidR="00137F6D" w:rsidRDefault="00137F6D"/>
    <w:p w14:paraId="002D6594" w14:textId="77777777" w:rsidR="00137F6D" w:rsidRDefault="00137F6D"/>
    <w:sectPr w:rsidR="00137F6D" w:rsidSect="001209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5256BDB"/>
    <w:multiLevelType w:val="hybridMultilevel"/>
    <w:tmpl w:val="FD428FA6"/>
    <w:lvl w:ilvl="0" w:tplc="3D78923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F6D"/>
    <w:rsid w:val="00120964"/>
    <w:rsid w:val="00137F6D"/>
    <w:rsid w:val="002813F8"/>
    <w:rsid w:val="002C6DE5"/>
    <w:rsid w:val="00327DF7"/>
    <w:rsid w:val="004A5745"/>
    <w:rsid w:val="005756C7"/>
    <w:rsid w:val="006810DD"/>
    <w:rsid w:val="00695DFB"/>
    <w:rsid w:val="006B4877"/>
    <w:rsid w:val="00760FBB"/>
    <w:rsid w:val="007B523D"/>
    <w:rsid w:val="00927A22"/>
    <w:rsid w:val="00A0348D"/>
    <w:rsid w:val="00B958BA"/>
    <w:rsid w:val="00C1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80635"/>
  <w15:chartTrackingRefBased/>
  <w15:docId w15:val="{6D7569E7-8C46-4D49-9DD0-80FF7F351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7F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7F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Buss</dc:creator>
  <cp:keywords/>
  <dc:description/>
  <cp:lastModifiedBy>Lewis Buss</cp:lastModifiedBy>
  <cp:revision>13</cp:revision>
  <dcterms:created xsi:type="dcterms:W3CDTF">2020-07-15T19:38:00Z</dcterms:created>
  <dcterms:modified xsi:type="dcterms:W3CDTF">2020-07-22T14:54:00Z</dcterms:modified>
</cp:coreProperties>
</file>